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spacing w:after="0" w:before="0" w:line="278.00000000000006" w:lineRule="auto"/>
        <w:ind w:left="360"/>
        <w:jc w:val="both"/>
        <w:rPr>
          <w:b w:val="1"/>
          <w:sz w:val="22"/>
          <w:szCs w:val="22"/>
        </w:rPr>
      </w:pPr>
      <w:bookmarkStart w:colFirst="0" w:colLast="0" w:name="_f02mnsrhtjv7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S1 Table. Search strategies.</w:t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10"/>
        <w:gridCol w:w="7590"/>
        <w:tblGridChange w:id="0">
          <w:tblGrid>
            <w:gridCol w:w="1410"/>
            <w:gridCol w:w="7590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"human migration" OR "transients and migrants" OR refugee OR refugees OR "emigration and immigration" OR "emigrants and immigrants" OR "undocumented immigrants" OR "asylum seeker*" OR migrant* OR immigrant* OR immigration* OR emigrant* OR emigration* OR "internal displace*" OR "displaced people" OR "displaced population*" OR "displaced person*" OR "displaced men" OR "displaced individual*" OR "Human Migration"[Mesh] OR "Transients and Migrants"[Mesh] OR "Refugees"[Mesh] OR "Emigration and Immigration"[Mesh] OR "Emigrants and Immigrants"[Mesh] OR "Undocumented Immigrants"[Mesh] OR refugee*) AND (sleep OR nonsleep OR "sleep disorders" OR "sleep disturbances" OR insomnia OR "sleep initiation and maintenance disorders" OR "disturbed sleep"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ba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'human migration'/exp OR 'human migration' OR 'transients and migrants'/exp OR 'transients and migrants' OR 'refugee'/exp OR refugee OR 'refugees'/exp OR refugees OR 'emigration and immigration'/exp OR 'emigration and immigration' OR 'emigrants and immigrants'/exp OR 'emigrants and immigrants' OR 'undocumented immigrants'/exp OR 'undocumented immigrants' OR 'asylum seeker*' OR migrant* OR immigrant* OR immigration* OR emigrant* OR emigration* OR 'internal displace*' OR 'displaced people' OR 'displaced population*' OR 'displaced person*' OR 'displaced men' OR 'displaced individual*') AND ('sleep'/exp OR sleep OR nonsleep OR 'sleep disorders'/exp OR 'sleep disorders' OR 'sleep disturbances'/exp OR 'sleep disturbances' OR 'insomnia'/exp OR insomnia OR 'sleep initiation and maintenance disorders'/exp OR 'sleep initiation and maintenance disorders' OR 'disturbed sleep'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chrane Libr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("human migration" OR "transients and migrants" OR refugee OR refugees OR "emigration and immigration" OR "emigrants and immigrants" OR "undocumented immigrants" OR asylum NEXT seeker* OR migrant* OR immigrant* OR immigration* OR emigrant* OR emigration* OR internal NEXT displace* OR "displaced people" OR displaced NEXT population* OR displaced NEXT person* OR "displaced men" OR displaced NEXT individual*) AND (sleep OR nonsleep OR "sleep disorders" OR "sleep disturbances" OR insomnia OR "sleep initiation and maintenance disorders" OR "disturbed sleep")</w:t>
            </w:r>
          </w:p>
        </w:tc>
      </w:tr>
    </w:tbl>
    <w:p w:rsidR="00000000" w:rsidDel="00000000" w:rsidP="00000000" w:rsidRDefault="00000000" w:rsidRPr="00000000" w14:paraId="00000008">
      <w:pPr>
        <w:pStyle w:val="Heading1"/>
        <w:keepNext w:val="0"/>
        <w:keepLines w:val="0"/>
        <w:spacing w:after="160" w:before="0" w:line="278.00000000000006" w:lineRule="auto"/>
        <w:rPr>
          <w:sz w:val="22"/>
          <w:szCs w:val="22"/>
        </w:rPr>
      </w:pPr>
      <w:bookmarkStart w:colFirst="0" w:colLast="0" w:name="_6jhqw9ru9xt9" w:id="1"/>
      <w:bookmarkEnd w:id="1"/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